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4E63D" w14:textId="77777777" w:rsidR="00A6363E" w:rsidRDefault="00A6363E" w:rsidP="00A6363E">
      <w:pPr>
        <w:rPr>
          <w:rFonts w:ascii="Aptos" w:hAnsi="Aptos"/>
          <w:sz w:val="18"/>
          <w:szCs w:val="18"/>
        </w:rPr>
      </w:pPr>
      <w:r>
        <w:rPr>
          <w:b/>
          <w:bCs/>
          <w:sz w:val="22"/>
          <w:szCs w:val="22"/>
        </w:rPr>
        <w:t>Table S1. White matter tracts and abbreviations</w:t>
      </w:r>
    </w:p>
    <w:p w14:paraId="0351AEEB" w14:textId="77777777" w:rsidR="00A6363E" w:rsidRDefault="00A6363E" w:rsidP="00A6363E">
      <w:pPr>
        <w:rPr>
          <w:b/>
          <w:bCs/>
          <w:sz w:val="22"/>
          <w:szCs w:val="22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30"/>
        <w:gridCol w:w="1406"/>
        <w:gridCol w:w="3724"/>
      </w:tblGrid>
      <w:tr w:rsidR="00A6363E" w:rsidRPr="00B62C09" w14:paraId="3CBF8D48" w14:textId="77777777" w:rsidTr="00A301E3">
        <w:trPr>
          <w:trHeight w:val="320"/>
        </w:trPr>
        <w:tc>
          <w:tcPr>
            <w:tcW w:w="0" w:type="auto"/>
            <w:shd w:val="clear" w:color="auto" w:fill="000000" w:themeFill="text1"/>
          </w:tcPr>
          <w:p w14:paraId="6FB0317A" w14:textId="77777777" w:rsidR="00A6363E" w:rsidRPr="00B62C09" w:rsidRDefault="00A6363E" w:rsidP="00A301E3">
            <w:pPr>
              <w:rPr>
                <w:rFonts w:ascii="Aptos" w:eastAsia="Times New Roman" w:hAnsi="Aptos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vAlign w:val="bottom"/>
            <w:hideMark/>
          </w:tcPr>
          <w:p w14:paraId="556719CB" w14:textId="77777777" w:rsidR="00A6363E" w:rsidRPr="00B62C09" w:rsidRDefault="00A6363E" w:rsidP="00A301E3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sz w:val="20"/>
                <w:szCs w:val="20"/>
              </w:rPr>
              <w:t>Abbreviations</w:t>
            </w:r>
          </w:p>
        </w:tc>
        <w:tc>
          <w:tcPr>
            <w:tcW w:w="0" w:type="auto"/>
            <w:shd w:val="clear" w:color="auto" w:fill="000000" w:themeFill="text1"/>
            <w:noWrap/>
            <w:vAlign w:val="bottom"/>
            <w:hideMark/>
          </w:tcPr>
          <w:p w14:paraId="6F5576E8" w14:textId="77777777" w:rsidR="00A6363E" w:rsidRPr="00B62C09" w:rsidRDefault="00A6363E" w:rsidP="00A301E3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sz w:val="20"/>
                <w:szCs w:val="20"/>
              </w:rPr>
              <w:t>White matter tracts</w:t>
            </w:r>
          </w:p>
        </w:tc>
      </w:tr>
      <w:tr w:rsidR="00A6363E" w:rsidRPr="00B62C09" w14:paraId="2CD9C482" w14:textId="77777777" w:rsidTr="00A301E3">
        <w:trPr>
          <w:trHeight w:val="320"/>
        </w:trPr>
        <w:tc>
          <w:tcPr>
            <w:tcW w:w="0" w:type="auto"/>
            <w:vAlign w:val="center"/>
          </w:tcPr>
          <w:p w14:paraId="1B9BC552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ED9D2D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CO</w:t>
            </w:r>
          </w:p>
        </w:tc>
        <w:tc>
          <w:tcPr>
            <w:tcW w:w="0" w:type="auto"/>
            <w:noWrap/>
            <w:vAlign w:val="center"/>
            <w:hideMark/>
          </w:tcPr>
          <w:p w14:paraId="53B39EA3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orpus Callosum - Forceps Major</w:t>
            </w:r>
          </w:p>
        </w:tc>
      </w:tr>
      <w:tr w:rsidR="00A6363E" w:rsidRPr="00B62C09" w14:paraId="66128BB2" w14:textId="77777777" w:rsidTr="00A301E3">
        <w:trPr>
          <w:trHeight w:val="320"/>
        </w:trPr>
        <w:tc>
          <w:tcPr>
            <w:tcW w:w="0" w:type="auto"/>
            <w:vAlign w:val="center"/>
          </w:tcPr>
          <w:p w14:paraId="39547B48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90A3AA4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CF</w:t>
            </w:r>
          </w:p>
        </w:tc>
        <w:tc>
          <w:tcPr>
            <w:tcW w:w="0" w:type="auto"/>
            <w:noWrap/>
            <w:vAlign w:val="center"/>
            <w:hideMark/>
          </w:tcPr>
          <w:p w14:paraId="18789C58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orpus Callosum - Forceps Minor</w:t>
            </w:r>
          </w:p>
        </w:tc>
      </w:tr>
      <w:tr w:rsidR="00A6363E" w:rsidRPr="00B62C09" w14:paraId="790B1830" w14:textId="77777777" w:rsidTr="00A301E3">
        <w:trPr>
          <w:trHeight w:val="320"/>
        </w:trPr>
        <w:tc>
          <w:tcPr>
            <w:tcW w:w="0" w:type="auto"/>
            <w:vAlign w:val="center"/>
          </w:tcPr>
          <w:p w14:paraId="7086208D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49BA8D9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ATRL</w:t>
            </w:r>
          </w:p>
        </w:tc>
        <w:tc>
          <w:tcPr>
            <w:tcW w:w="0" w:type="auto"/>
            <w:noWrap/>
            <w:vAlign w:val="center"/>
            <w:hideMark/>
          </w:tcPr>
          <w:p w14:paraId="42A96EC3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Anterior Thalamic Radiations</w:t>
            </w:r>
          </w:p>
        </w:tc>
      </w:tr>
      <w:tr w:rsidR="00A6363E" w:rsidRPr="00B62C09" w14:paraId="69E8F606" w14:textId="77777777" w:rsidTr="00A301E3">
        <w:trPr>
          <w:trHeight w:val="320"/>
        </w:trPr>
        <w:tc>
          <w:tcPr>
            <w:tcW w:w="0" w:type="auto"/>
            <w:vAlign w:val="center"/>
          </w:tcPr>
          <w:p w14:paraId="39ABD21D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FA872F0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proofErr w:type="spellStart"/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g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4E10D7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Cingulum - Hippocampus</w:t>
            </w:r>
          </w:p>
        </w:tc>
      </w:tr>
      <w:tr w:rsidR="00A6363E" w:rsidRPr="00B62C09" w14:paraId="21FE9A29" w14:textId="77777777" w:rsidTr="00A301E3">
        <w:trPr>
          <w:trHeight w:val="320"/>
        </w:trPr>
        <w:tc>
          <w:tcPr>
            <w:tcW w:w="0" w:type="auto"/>
            <w:vAlign w:val="center"/>
          </w:tcPr>
          <w:p w14:paraId="29332FEE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BC27895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proofErr w:type="spellStart"/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gU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E98ABAB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Cingulum - Cingulate Gyrus</w:t>
            </w:r>
          </w:p>
        </w:tc>
      </w:tr>
      <w:tr w:rsidR="00A6363E" w:rsidRPr="00B62C09" w14:paraId="64879F70" w14:textId="77777777" w:rsidTr="00A301E3">
        <w:trPr>
          <w:trHeight w:val="320"/>
        </w:trPr>
        <w:tc>
          <w:tcPr>
            <w:tcW w:w="0" w:type="auto"/>
            <w:vAlign w:val="center"/>
          </w:tcPr>
          <w:p w14:paraId="3F6CE4F8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F98E246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STL</w:t>
            </w:r>
          </w:p>
        </w:tc>
        <w:tc>
          <w:tcPr>
            <w:tcW w:w="0" w:type="auto"/>
            <w:noWrap/>
            <w:vAlign w:val="center"/>
            <w:hideMark/>
          </w:tcPr>
          <w:p w14:paraId="372D6BA6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Corticospinal Tract</w:t>
            </w:r>
          </w:p>
        </w:tc>
      </w:tr>
      <w:tr w:rsidR="00A6363E" w:rsidRPr="00B62C09" w14:paraId="1D8CE3E7" w14:textId="77777777" w:rsidTr="00A301E3">
        <w:trPr>
          <w:trHeight w:val="320"/>
        </w:trPr>
        <w:tc>
          <w:tcPr>
            <w:tcW w:w="0" w:type="auto"/>
            <w:vAlign w:val="center"/>
          </w:tcPr>
          <w:p w14:paraId="41FC6740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B11DABE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ILFL</w:t>
            </w:r>
          </w:p>
        </w:tc>
        <w:tc>
          <w:tcPr>
            <w:tcW w:w="0" w:type="auto"/>
            <w:noWrap/>
            <w:vAlign w:val="center"/>
            <w:hideMark/>
          </w:tcPr>
          <w:p w14:paraId="4701725B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Inferior Longitudinal Fasciculus</w:t>
            </w:r>
          </w:p>
        </w:tc>
      </w:tr>
      <w:tr w:rsidR="00A6363E" w:rsidRPr="00B62C09" w14:paraId="47E1B3B6" w14:textId="77777777" w:rsidTr="00A301E3">
        <w:trPr>
          <w:trHeight w:val="320"/>
        </w:trPr>
        <w:tc>
          <w:tcPr>
            <w:tcW w:w="0" w:type="auto"/>
            <w:vAlign w:val="center"/>
          </w:tcPr>
          <w:p w14:paraId="410FDC66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88719D6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IFOL</w:t>
            </w:r>
          </w:p>
        </w:tc>
        <w:tc>
          <w:tcPr>
            <w:tcW w:w="0" w:type="auto"/>
            <w:noWrap/>
            <w:vAlign w:val="center"/>
            <w:hideMark/>
          </w:tcPr>
          <w:p w14:paraId="11F6E5FC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Inferior Fronto-occipital Fasciculus</w:t>
            </w:r>
          </w:p>
        </w:tc>
      </w:tr>
      <w:tr w:rsidR="00A6363E" w:rsidRPr="00B62C09" w14:paraId="37EC2329" w14:textId="77777777" w:rsidTr="00A301E3">
        <w:trPr>
          <w:trHeight w:val="320"/>
        </w:trPr>
        <w:tc>
          <w:tcPr>
            <w:tcW w:w="0" w:type="auto"/>
            <w:vAlign w:val="center"/>
          </w:tcPr>
          <w:p w14:paraId="38B82BAD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C706E88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SLFBL</w:t>
            </w:r>
          </w:p>
        </w:tc>
        <w:tc>
          <w:tcPr>
            <w:tcW w:w="0" w:type="auto"/>
            <w:noWrap/>
            <w:vAlign w:val="center"/>
            <w:hideMark/>
          </w:tcPr>
          <w:p w14:paraId="504D1359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Superior Longitudinal Fasciculus</w:t>
            </w:r>
          </w:p>
        </w:tc>
      </w:tr>
      <w:tr w:rsidR="00A6363E" w:rsidRPr="00B62C09" w14:paraId="056F6889" w14:textId="77777777" w:rsidTr="00A301E3">
        <w:trPr>
          <w:trHeight w:val="320"/>
        </w:trPr>
        <w:tc>
          <w:tcPr>
            <w:tcW w:w="0" w:type="auto"/>
            <w:vAlign w:val="center"/>
          </w:tcPr>
          <w:p w14:paraId="790DAFF6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D2468EE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UNCL</w:t>
            </w:r>
          </w:p>
        </w:tc>
        <w:tc>
          <w:tcPr>
            <w:tcW w:w="0" w:type="auto"/>
            <w:noWrap/>
            <w:vAlign w:val="center"/>
            <w:hideMark/>
          </w:tcPr>
          <w:p w14:paraId="18DA2FFB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Uncinate Fasciculus</w:t>
            </w:r>
          </w:p>
        </w:tc>
      </w:tr>
      <w:tr w:rsidR="00A6363E" w:rsidRPr="00B62C09" w14:paraId="31D459BB" w14:textId="77777777" w:rsidTr="00A301E3">
        <w:trPr>
          <w:trHeight w:val="320"/>
        </w:trPr>
        <w:tc>
          <w:tcPr>
            <w:tcW w:w="0" w:type="auto"/>
            <w:vAlign w:val="center"/>
          </w:tcPr>
          <w:p w14:paraId="1E09F3AA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ED57474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ATRR</w:t>
            </w:r>
          </w:p>
        </w:tc>
        <w:tc>
          <w:tcPr>
            <w:tcW w:w="0" w:type="auto"/>
            <w:noWrap/>
            <w:vAlign w:val="center"/>
            <w:hideMark/>
          </w:tcPr>
          <w:p w14:paraId="5DE19314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Anterior Thalamic Radiations</w:t>
            </w:r>
          </w:p>
        </w:tc>
      </w:tr>
      <w:tr w:rsidR="00A6363E" w:rsidRPr="00B62C09" w14:paraId="282739F0" w14:textId="77777777" w:rsidTr="00A301E3">
        <w:trPr>
          <w:trHeight w:val="320"/>
        </w:trPr>
        <w:tc>
          <w:tcPr>
            <w:tcW w:w="0" w:type="auto"/>
            <w:vAlign w:val="center"/>
          </w:tcPr>
          <w:p w14:paraId="3A833140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60547AE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proofErr w:type="spellStart"/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g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9BB97A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Cingulum - Hippocampus</w:t>
            </w:r>
          </w:p>
        </w:tc>
      </w:tr>
      <w:tr w:rsidR="00A6363E" w:rsidRPr="00B62C09" w14:paraId="751BDC42" w14:textId="77777777" w:rsidTr="00A301E3">
        <w:trPr>
          <w:trHeight w:val="320"/>
        </w:trPr>
        <w:tc>
          <w:tcPr>
            <w:tcW w:w="0" w:type="auto"/>
            <w:vAlign w:val="center"/>
          </w:tcPr>
          <w:p w14:paraId="03E68402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D62EFB5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proofErr w:type="spellStart"/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gU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92C853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Cingulum - Cingulate Gyrus</w:t>
            </w:r>
          </w:p>
        </w:tc>
      </w:tr>
      <w:tr w:rsidR="00A6363E" w:rsidRPr="00B62C09" w14:paraId="070E1810" w14:textId="77777777" w:rsidTr="00A301E3">
        <w:trPr>
          <w:trHeight w:val="320"/>
        </w:trPr>
        <w:tc>
          <w:tcPr>
            <w:tcW w:w="0" w:type="auto"/>
            <w:vAlign w:val="center"/>
          </w:tcPr>
          <w:p w14:paraId="48DDD473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12C1F04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STR</w:t>
            </w:r>
          </w:p>
        </w:tc>
        <w:tc>
          <w:tcPr>
            <w:tcW w:w="0" w:type="auto"/>
            <w:noWrap/>
            <w:vAlign w:val="center"/>
            <w:hideMark/>
          </w:tcPr>
          <w:p w14:paraId="14AE8AC3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Corticospinal Tract</w:t>
            </w:r>
          </w:p>
        </w:tc>
      </w:tr>
      <w:tr w:rsidR="00A6363E" w:rsidRPr="00B62C09" w14:paraId="2D217ADC" w14:textId="77777777" w:rsidTr="00A301E3">
        <w:trPr>
          <w:trHeight w:val="320"/>
        </w:trPr>
        <w:tc>
          <w:tcPr>
            <w:tcW w:w="0" w:type="auto"/>
            <w:vAlign w:val="center"/>
          </w:tcPr>
          <w:p w14:paraId="42BDC5C9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5599969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ILFR</w:t>
            </w:r>
          </w:p>
        </w:tc>
        <w:tc>
          <w:tcPr>
            <w:tcW w:w="0" w:type="auto"/>
            <w:noWrap/>
            <w:vAlign w:val="center"/>
            <w:hideMark/>
          </w:tcPr>
          <w:p w14:paraId="595F03CB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Inferior Longitudinal Fasciculus</w:t>
            </w:r>
          </w:p>
        </w:tc>
      </w:tr>
      <w:tr w:rsidR="00A6363E" w:rsidRPr="00B62C09" w14:paraId="4868002E" w14:textId="77777777" w:rsidTr="00A301E3">
        <w:trPr>
          <w:trHeight w:val="320"/>
        </w:trPr>
        <w:tc>
          <w:tcPr>
            <w:tcW w:w="0" w:type="auto"/>
            <w:vAlign w:val="center"/>
          </w:tcPr>
          <w:p w14:paraId="787303EA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6F6A1879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IFOR</w:t>
            </w:r>
          </w:p>
        </w:tc>
        <w:tc>
          <w:tcPr>
            <w:tcW w:w="0" w:type="auto"/>
            <w:noWrap/>
            <w:vAlign w:val="center"/>
            <w:hideMark/>
          </w:tcPr>
          <w:p w14:paraId="5439CC86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Inferior Fronto-occipital Fasciculus</w:t>
            </w:r>
          </w:p>
        </w:tc>
      </w:tr>
      <w:tr w:rsidR="00A6363E" w:rsidRPr="00B62C09" w14:paraId="11EC4F5D" w14:textId="77777777" w:rsidTr="00A301E3">
        <w:trPr>
          <w:trHeight w:val="320"/>
        </w:trPr>
        <w:tc>
          <w:tcPr>
            <w:tcW w:w="0" w:type="auto"/>
            <w:vAlign w:val="center"/>
          </w:tcPr>
          <w:p w14:paraId="58DBB3D6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F8EEB62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SLFBR</w:t>
            </w:r>
          </w:p>
        </w:tc>
        <w:tc>
          <w:tcPr>
            <w:tcW w:w="0" w:type="auto"/>
            <w:noWrap/>
            <w:vAlign w:val="center"/>
            <w:hideMark/>
          </w:tcPr>
          <w:p w14:paraId="28E91C38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Superior Longitudinal Fasciculus</w:t>
            </w:r>
          </w:p>
        </w:tc>
      </w:tr>
      <w:tr w:rsidR="00A6363E" w:rsidRPr="00B62C09" w14:paraId="6182B9F7" w14:textId="77777777" w:rsidTr="00A301E3">
        <w:trPr>
          <w:trHeight w:val="320"/>
        </w:trPr>
        <w:tc>
          <w:tcPr>
            <w:tcW w:w="0" w:type="auto"/>
            <w:vAlign w:val="center"/>
          </w:tcPr>
          <w:p w14:paraId="31AD4D0C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07189EB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UNCR</w:t>
            </w:r>
          </w:p>
        </w:tc>
        <w:tc>
          <w:tcPr>
            <w:tcW w:w="0" w:type="auto"/>
            <w:noWrap/>
            <w:vAlign w:val="center"/>
            <w:hideMark/>
          </w:tcPr>
          <w:p w14:paraId="7EC4DDED" w14:textId="77777777" w:rsidR="00A6363E" w:rsidRPr="00B62C09" w:rsidRDefault="00A6363E" w:rsidP="00A301E3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Uncinate Fasciculus</w:t>
            </w:r>
          </w:p>
        </w:tc>
      </w:tr>
    </w:tbl>
    <w:p w14:paraId="757C7967" w14:textId="77777777" w:rsidR="00D819DB" w:rsidRDefault="00D819DB"/>
    <w:sectPr w:rsidR="00D81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63E"/>
    <w:rsid w:val="00016E01"/>
    <w:rsid w:val="00022CD7"/>
    <w:rsid w:val="0003343C"/>
    <w:rsid w:val="00040F06"/>
    <w:rsid w:val="00055A5E"/>
    <w:rsid w:val="00056105"/>
    <w:rsid w:val="00080C8E"/>
    <w:rsid w:val="00092782"/>
    <w:rsid w:val="000C2F01"/>
    <w:rsid w:val="000D156C"/>
    <w:rsid w:val="000D428F"/>
    <w:rsid w:val="000E28E7"/>
    <w:rsid w:val="000F010E"/>
    <w:rsid w:val="001167B4"/>
    <w:rsid w:val="00121173"/>
    <w:rsid w:val="0013243A"/>
    <w:rsid w:val="0014444F"/>
    <w:rsid w:val="00157121"/>
    <w:rsid w:val="001732A1"/>
    <w:rsid w:val="00180D96"/>
    <w:rsid w:val="001A4E4D"/>
    <w:rsid w:val="001A5E73"/>
    <w:rsid w:val="001B261D"/>
    <w:rsid w:val="001B2646"/>
    <w:rsid w:val="001B4A1A"/>
    <w:rsid w:val="001B732E"/>
    <w:rsid w:val="001C29E5"/>
    <w:rsid w:val="001F0621"/>
    <w:rsid w:val="001F5CB4"/>
    <w:rsid w:val="00204F0C"/>
    <w:rsid w:val="00205C38"/>
    <w:rsid w:val="002206FF"/>
    <w:rsid w:val="0022709A"/>
    <w:rsid w:val="002308A8"/>
    <w:rsid w:val="00251B6E"/>
    <w:rsid w:val="00267440"/>
    <w:rsid w:val="00281072"/>
    <w:rsid w:val="00290DDA"/>
    <w:rsid w:val="002929BA"/>
    <w:rsid w:val="00296AB9"/>
    <w:rsid w:val="002A496F"/>
    <w:rsid w:val="002B25EC"/>
    <w:rsid w:val="002B75BA"/>
    <w:rsid w:val="002C07EF"/>
    <w:rsid w:val="002C2337"/>
    <w:rsid w:val="002E576C"/>
    <w:rsid w:val="002E649A"/>
    <w:rsid w:val="003033BD"/>
    <w:rsid w:val="00311337"/>
    <w:rsid w:val="00317D60"/>
    <w:rsid w:val="003243B5"/>
    <w:rsid w:val="0033115D"/>
    <w:rsid w:val="00332433"/>
    <w:rsid w:val="00335D72"/>
    <w:rsid w:val="00336238"/>
    <w:rsid w:val="00352044"/>
    <w:rsid w:val="00357648"/>
    <w:rsid w:val="00357DB7"/>
    <w:rsid w:val="00372A3E"/>
    <w:rsid w:val="00382467"/>
    <w:rsid w:val="00386D1C"/>
    <w:rsid w:val="00387295"/>
    <w:rsid w:val="003A4D27"/>
    <w:rsid w:val="003E0A47"/>
    <w:rsid w:val="003F3F8D"/>
    <w:rsid w:val="00404EE8"/>
    <w:rsid w:val="0041123B"/>
    <w:rsid w:val="00416E14"/>
    <w:rsid w:val="00431385"/>
    <w:rsid w:val="00433081"/>
    <w:rsid w:val="004357BA"/>
    <w:rsid w:val="00446FF4"/>
    <w:rsid w:val="00447230"/>
    <w:rsid w:val="00470F9C"/>
    <w:rsid w:val="004721FE"/>
    <w:rsid w:val="00473803"/>
    <w:rsid w:val="004D6318"/>
    <w:rsid w:val="004E08B0"/>
    <w:rsid w:val="004E65A5"/>
    <w:rsid w:val="00502B68"/>
    <w:rsid w:val="005320EA"/>
    <w:rsid w:val="00544933"/>
    <w:rsid w:val="00554241"/>
    <w:rsid w:val="00561836"/>
    <w:rsid w:val="005745A7"/>
    <w:rsid w:val="00582929"/>
    <w:rsid w:val="00585D82"/>
    <w:rsid w:val="00595FC4"/>
    <w:rsid w:val="005B18FD"/>
    <w:rsid w:val="005B7695"/>
    <w:rsid w:val="005E1DA2"/>
    <w:rsid w:val="005F06A9"/>
    <w:rsid w:val="005F6643"/>
    <w:rsid w:val="00613FB0"/>
    <w:rsid w:val="006355A0"/>
    <w:rsid w:val="00674975"/>
    <w:rsid w:val="0068109C"/>
    <w:rsid w:val="00685AD8"/>
    <w:rsid w:val="006929FD"/>
    <w:rsid w:val="006C3613"/>
    <w:rsid w:val="006C4151"/>
    <w:rsid w:val="006D069F"/>
    <w:rsid w:val="006D3EB0"/>
    <w:rsid w:val="006D5CC0"/>
    <w:rsid w:val="006D6752"/>
    <w:rsid w:val="006E03D3"/>
    <w:rsid w:val="006E3CE1"/>
    <w:rsid w:val="00711D94"/>
    <w:rsid w:val="00717736"/>
    <w:rsid w:val="00724511"/>
    <w:rsid w:val="007638E7"/>
    <w:rsid w:val="00765CC7"/>
    <w:rsid w:val="00767483"/>
    <w:rsid w:val="00772AED"/>
    <w:rsid w:val="007824AB"/>
    <w:rsid w:val="00784D0A"/>
    <w:rsid w:val="0079050C"/>
    <w:rsid w:val="007A0D6C"/>
    <w:rsid w:val="007B18FC"/>
    <w:rsid w:val="007C2536"/>
    <w:rsid w:val="007F2A30"/>
    <w:rsid w:val="007F3759"/>
    <w:rsid w:val="0080509F"/>
    <w:rsid w:val="008057E7"/>
    <w:rsid w:val="0080657E"/>
    <w:rsid w:val="00832009"/>
    <w:rsid w:val="008335B8"/>
    <w:rsid w:val="00841953"/>
    <w:rsid w:val="00845784"/>
    <w:rsid w:val="00862C53"/>
    <w:rsid w:val="00871835"/>
    <w:rsid w:val="008A01EB"/>
    <w:rsid w:val="008A4EFA"/>
    <w:rsid w:val="008B0541"/>
    <w:rsid w:val="008B4109"/>
    <w:rsid w:val="008D6650"/>
    <w:rsid w:val="008D7947"/>
    <w:rsid w:val="008F7069"/>
    <w:rsid w:val="0090076A"/>
    <w:rsid w:val="009046A6"/>
    <w:rsid w:val="00930521"/>
    <w:rsid w:val="00932386"/>
    <w:rsid w:val="00940F6C"/>
    <w:rsid w:val="009544B1"/>
    <w:rsid w:val="00956C46"/>
    <w:rsid w:val="00961711"/>
    <w:rsid w:val="00961FB0"/>
    <w:rsid w:val="0097285F"/>
    <w:rsid w:val="00981367"/>
    <w:rsid w:val="00984DB4"/>
    <w:rsid w:val="009A3699"/>
    <w:rsid w:val="009A3820"/>
    <w:rsid w:val="009B39B4"/>
    <w:rsid w:val="009E2D07"/>
    <w:rsid w:val="00A03FE5"/>
    <w:rsid w:val="00A11121"/>
    <w:rsid w:val="00A50B96"/>
    <w:rsid w:val="00A602B6"/>
    <w:rsid w:val="00A622D2"/>
    <w:rsid w:val="00A6363E"/>
    <w:rsid w:val="00A803C3"/>
    <w:rsid w:val="00AA6914"/>
    <w:rsid w:val="00AA7D81"/>
    <w:rsid w:val="00AB3C23"/>
    <w:rsid w:val="00AB5258"/>
    <w:rsid w:val="00AE3C33"/>
    <w:rsid w:val="00AE4BB0"/>
    <w:rsid w:val="00AF2994"/>
    <w:rsid w:val="00AF508A"/>
    <w:rsid w:val="00AF6B1B"/>
    <w:rsid w:val="00B015F8"/>
    <w:rsid w:val="00B01744"/>
    <w:rsid w:val="00B22E73"/>
    <w:rsid w:val="00B300D7"/>
    <w:rsid w:val="00B5452A"/>
    <w:rsid w:val="00B56070"/>
    <w:rsid w:val="00B57F63"/>
    <w:rsid w:val="00B73B75"/>
    <w:rsid w:val="00B75ACB"/>
    <w:rsid w:val="00B76342"/>
    <w:rsid w:val="00B8682E"/>
    <w:rsid w:val="00B86DE9"/>
    <w:rsid w:val="00BA0D47"/>
    <w:rsid w:val="00BB2879"/>
    <w:rsid w:val="00BC6C45"/>
    <w:rsid w:val="00BE10FE"/>
    <w:rsid w:val="00BE329D"/>
    <w:rsid w:val="00BF4F62"/>
    <w:rsid w:val="00C06544"/>
    <w:rsid w:val="00C071E0"/>
    <w:rsid w:val="00C209FC"/>
    <w:rsid w:val="00C33682"/>
    <w:rsid w:val="00C57B17"/>
    <w:rsid w:val="00C84FF1"/>
    <w:rsid w:val="00C852AD"/>
    <w:rsid w:val="00C96D68"/>
    <w:rsid w:val="00CD080D"/>
    <w:rsid w:val="00CD2499"/>
    <w:rsid w:val="00CF59C1"/>
    <w:rsid w:val="00D00B15"/>
    <w:rsid w:val="00D06888"/>
    <w:rsid w:val="00D239B4"/>
    <w:rsid w:val="00D31478"/>
    <w:rsid w:val="00D3368A"/>
    <w:rsid w:val="00D34F23"/>
    <w:rsid w:val="00D40574"/>
    <w:rsid w:val="00D409FC"/>
    <w:rsid w:val="00D53E08"/>
    <w:rsid w:val="00D55014"/>
    <w:rsid w:val="00D57A9D"/>
    <w:rsid w:val="00D7518B"/>
    <w:rsid w:val="00D81206"/>
    <w:rsid w:val="00D819DB"/>
    <w:rsid w:val="00D83EA3"/>
    <w:rsid w:val="00DB15F6"/>
    <w:rsid w:val="00DB1E38"/>
    <w:rsid w:val="00DB30AE"/>
    <w:rsid w:val="00E0110B"/>
    <w:rsid w:val="00E07712"/>
    <w:rsid w:val="00E10EDF"/>
    <w:rsid w:val="00E14CDC"/>
    <w:rsid w:val="00E234C8"/>
    <w:rsid w:val="00E36893"/>
    <w:rsid w:val="00E37FC7"/>
    <w:rsid w:val="00E460C5"/>
    <w:rsid w:val="00E56471"/>
    <w:rsid w:val="00E67905"/>
    <w:rsid w:val="00E73B14"/>
    <w:rsid w:val="00E749D5"/>
    <w:rsid w:val="00E771D2"/>
    <w:rsid w:val="00E82EC8"/>
    <w:rsid w:val="00EA6921"/>
    <w:rsid w:val="00EB046B"/>
    <w:rsid w:val="00EC500F"/>
    <w:rsid w:val="00EC7BFC"/>
    <w:rsid w:val="00EE5203"/>
    <w:rsid w:val="00F130A7"/>
    <w:rsid w:val="00F1503F"/>
    <w:rsid w:val="00F17003"/>
    <w:rsid w:val="00F243B6"/>
    <w:rsid w:val="00F52C11"/>
    <w:rsid w:val="00F631A4"/>
    <w:rsid w:val="00F72D91"/>
    <w:rsid w:val="00F771DA"/>
    <w:rsid w:val="00F777D9"/>
    <w:rsid w:val="00F93453"/>
    <w:rsid w:val="00FA4916"/>
    <w:rsid w:val="00FB1D14"/>
    <w:rsid w:val="00FC049B"/>
    <w:rsid w:val="00FC7787"/>
    <w:rsid w:val="00FD0EA2"/>
    <w:rsid w:val="00FD27AA"/>
    <w:rsid w:val="00FD6CBC"/>
    <w:rsid w:val="00FE2FAF"/>
    <w:rsid w:val="00FF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E086E"/>
  <w15:chartTrackingRefBased/>
  <w15:docId w15:val="{E0BAE836-CBF6-A14E-804B-5407164B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63E"/>
    <w:pPr>
      <w:spacing w:after="0" w:line="240" w:lineRule="auto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6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6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6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6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6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63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63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63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63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6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6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6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6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3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63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3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63E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3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63E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36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6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6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 Chul Yoon</dc:creator>
  <cp:keywords/>
  <dc:description/>
  <cp:lastModifiedBy>Byung Chul Yoon</cp:lastModifiedBy>
  <cp:revision>1</cp:revision>
  <dcterms:created xsi:type="dcterms:W3CDTF">2026-03-25T15:49:00Z</dcterms:created>
  <dcterms:modified xsi:type="dcterms:W3CDTF">2026-03-25T15:49:00Z</dcterms:modified>
</cp:coreProperties>
</file>